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0ED" w:rsidRPr="000B20ED" w:rsidRDefault="000B20ED" w:rsidP="00A43531">
      <w:pPr>
        <w:rPr>
          <w:rFonts w:ascii="Times New Roman" w:hAnsi="Times New Roman" w:cs="Times New Roman"/>
          <w:sz w:val="24"/>
          <w:szCs w:val="24"/>
        </w:rPr>
      </w:pPr>
    </w:p>
    <w:p w:rsidR="000B20ED" w:rsidRDefault="000B20ED" w:rsidP="00A43531">
      <w:pPr>
        <w:jc w:val="center"/>
        <w:rPr>
          <w:rFonts w:ascii="Times New Roman" w:hAnsi="Times New Roman" w:cs="Times New Roman"/>
          <w:sz w:val="24"/>
          <w:szCs w:val="24"/>
        </w:rPr>
      </w:pPr>
      <w:r w:rsidRPr="000B20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44134" cy="2317115"/>
            <wp:effectExtent l="0" t="0" r="381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77191" cy="2351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B20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39340" cy="2321379"/>
            <wp:effectExtent l="0" t="0" r="381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62321" cy="2344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52E" w:rsidRPr="00903F42" w:rsidRDefault="00742AC9" w:rsidP="009F5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B10">
        <w:rPr>
          <w:rFonts w:ascii="Times New Roman" w:hAnsi="Times New Roman" w:cs="Times New Roman"/>
          <w:b/>
          <w:sz w:val="24"/>
          <w:szCs w:val="24"/>
        </w:rPr>
        <w:t>S3</w:t>
      </w:r>
      <w:r w:rsidRPr="00E56B1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20ED" w:rsidRPr="00E56B10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F5148" w:rsidRPr="00E56B10">
        <w:rPr>
          <w:rFonts w:ascii="Times New Roman" w:hAnsi="Times New Roman" w:cs="Times New Roman"/>
          <w:b/>
          <w:sz w:val="24"/>
          <w:szCs w:val="24"/>
        </w:rPr>
        <w:t>Kanamycin resistant screening of</w:t>
      </w:r>
      <w:r w:rsidR="00257E4D" w:rsidRPr="00E56B1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20ED" w:rsidRPr="00E56B10">
        <w:rPr>
          <w:rFonts w:ascii="Times New Roman" w:hAnsi="Times New Roman" w:cs="Times New Roman"/>
          <w:b/>
          <w:i/>
          <w:sz w:val="24"/>
          <w:szCs w:val="24"/>
        </w:rPr>
        <w:t>BnMYB2</w:t>
      </w:r>
      <w:r w:rsidR="000B20ED" w:rsidRPr="00E56B10">
        <w:rPr>
          <w:rFonts w:ascii="Times New Roman" w:hAnsi="Times New Roman" w:cs="Times New Roman"/>
          <w:b/>
          <w:sz w:val="24"/>
          <w:szCs w:val="24"/>
        </w:rPr>
        <w:t xml:space="preserve"> transgenic </w:t>
      </w:r>
      <w:r w:rsidR="000B20ED" w:rsidRPr="00E56B10">
        <w:rPr>
          <w:rFonts w:ascii="Times New Roman" w:hAnsi="Times New Roman" w:cs="Times New Roman"/>
          <w:b/>
          <w:i/>
          <w:sz w:val="24"/>
          <w:szCs w:val="24"/>
        </w:rPr>
        <w:t>Arabidopsis thaliana</w:t>
      </w:r>
      <w:r w:rsidR="00257E4D" w:rsidRPr="00E56B1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0B20ED" w:rsidRPr="00E56B10">
        <w:rPr>
          <w:rFonts w:ascii="Times New Roman" w:hAnsi="Times New Roman" w:cs="Times New Roman"/>
          <w:b/>
          <w:sz w:val="24"/>
          <w:szCs w:val="24"/>
        </w:rPr>
        <w:t>seedlin</w:t>
      </w:r>
      <w:r w:rsidR="000B20ED" w:rsidRPr="00FD2A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s</w:t>
      </w:r>
      <w:r w:rsidR="00E56B10" w:rsidRPr="00FD2A0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A2663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0 seeds</w:t>
      </w:r>
      <w:r w:rsidR="00FE4B0B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FE4B0B" w:rsidRPr="00FD2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genic </w:t>
      </w:r>
      <w:r w:rsidR="00FE4B0B" w:rsidRPr="00FD2A0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 thaliana</w:t>
      </w:r>
      <w:r w:rsidR="00FE4B0B" w:rsidRPr="00FD2A0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FE4B0B" w:rsidRPr="00FD2A0F">
        <w:rPr>
          <w:rFonts w:ascii="Times New Roman" w:hAnsi="Times New Roman" w:cs="Times New Roman"/>
          <w:color w:val="000000" w:themeColor="text1"/>
          <w:sz w:val="24"/>
          <w:szCs w:val="24"/>
        </w:rPr>
        <w:t>seedlings</w:t>
      </w:r>
      <w:r w:rsidR="00A2663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germinated on MS medium supplemented with 30 mg</w:t>
      </w:r>
      <w:r w:rsidR="00A26632" w:rsidRPr="00FD2A0F">
        <w:rPr>
          <w:rFonts w:ascii="Arial Unicode MS" w:eastAsia="Arial Unicode MS" w:hAnsi="Arial Unicode MS" w:cs="Arial Unicode MS" w:hint="eastAsia"/>
          <w:color w:val="000000" w:themeColor="text1"/>
          <w:sz w:val="24"/>
          <w:szCs w:val="24"/>
        </w:rPr>
        <w:t>･</w:t>
      </w:r>
      <w:r w:rsidR="00A2663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A2663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1</w:t>
      </w:r>
      <w:r w:rsidR="00A2663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kanamycin for screening.</w:t>
      </w:r>
      <w:r w:rsidR="0044156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="00441562" w:rsidRPr="00FD2A0F">
        <w:rPr>
          <w:rFonts w:ascii="Times New Roman" w:hAnsi="Times New Roman" w:cs="Times New Roman"/>
          <w:color w:val="000000" w:themeColor="text1"/>
          <w:sz w:val="24"/>
          <w:szCs w:val="24"/>
        </w:rPr>
        <w:t>ransgenic line</w:t>
      </w:r>
      <w:r w:rsidR="0044156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441562" w:rsidRPr="00FD2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ained green</w:t>
      </w:r>
      <w:r w:rsidR="00441562" w:rsidRPr="00FD2A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while the WT type turned yellow.</w:t>
      </w:r>
      <w:r w:rsidR="00E56B10" w:rsidRPr="00FD2A0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5F30B1" w:rsidRPr="00C4252E" w:rsidRDefault="005F30B1" w:rsidP="00E33F3C">
      <w:pPr>
        <w:spacing w:after="100" w:afterAutospacing="1" w:line="300" w:lineRule="exact"/>
        <w:jc w:val="center"/>
        <w:rPr>
          <w:rFonts w:ascii="Times New Roman" w:hAnsi="Times New Roman" w:cs="Times New Roman"/>
          <w:sz w:val="24"/>
          <w:szCs w:val="24"/>
        </w:rPr>
      </w:pPr>
    </w:p>
    <w:sectPr w:rsidR="005F30B1" w:rsidRPr="00C4252E" w:rsidSect="00CD5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0F15" w:rsidRDefault="00CD0F15" w:rsidP="000B20ED">
      <w:r>
        <w:separator/>
      </w:r>
    </w:p>
  </w:endnote>
  <w:endnote w:type="continuationSeparator" w:id="1">
    <w:p w:rsidR="00CD0F15" w:rsidRDefault="00CD0F15" w:rsidP="000B20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0F15" w:rsidRDefault="00CD0F15" w:rsidP="000B20ED">
      <w:r>
        <w:separator/>
      </w:r>
    </w:p>
  </w:footnote>
  <w:footnote w:type="continuationSeparator" w:id="1">
    <w:p w:rsidR="00CD0F15" w:rsidRDefault="00CD0F15" w:rsidP="000B20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016"/>
    <w:rsid w:val="00024699"/>
    <w:rsid w:val="00075484"/>
    <w:rsid w:val="00094B43"/>
    <w:rsid w:val="000B20ED"/>
    <w:rsid w:val="0012129B"/>
    <w:rsid w:val="00173CDA"/>
    <w:rsid w:val="0019457B"/>
    <w:rsid w:val="001D0FDF"/>
    <w:rsid w:val="001E10EE"/>
    <w:rsid w:val="00257E4D"/>
    <w:rsid w:val="003102D6"/>
    <w:rsid w:val="00315497"/>
    <w:rsid w:val="003560FA"/>
    <w:rsid w:val="00382E3E"/>
    <w:rsid w:val="00403C44"/>
    <w:rsid w:val="00441562"/>
    <w:rsid w:val="0046428A"/>
    <w:rsid w:val="004707D3"/>
    <w:rsid w:val="004B1F75"/>
    <w:rsid w:val="004D5016"/>
    <w:rsid w:val="005B49D4"/>
    <w:rsid w:val="005F30B1"/>
    <w:rsid w:val="00604BD1"/>
    <w:rsid w:val="00667D57"/>
    <w:rsid w:val="0067068E"/>
    <w:rsid w:val="006E21C1"/>
    <w:rsid w:val="0074024B"/>
    <w:rsid w:val="00742AC9"/>
    <w:rsid w:val="00811F8A"/>
    <w:rsid w:val="00835EB8"/>
    <w:rsid w:val="008C38E1"/>
    <w:rsid w:val="008D5120"/>
    <w:rsid w:val="00903F42"/>
    <w:rsid w:val="0095435F"/>
    <w:rsid w:val="00981B80"/>
    <w:rsid w:val="009A660C"/>
    <w:rsid w:val="009B5D15"/>
    <w:rsid w:val="009D682D"/>
    <w:rsid w:val="009F5DAC"/>
    <w:rsid w:val="00A26632"/>
    <w:rsid w:val="00A43531"/>
    <w:rsid w:val="00A96DCA"/>
    <w:rsid w:val="00AA231A"/>
    <w:rsid w:val="00AE07BB"/>
    <w:rsid w:val="00BC3131"/>
    <w:rsid w:val="00BF5148"/>
    <w:rsid w:val="00C128DB"/>
    <w:rsid w:val="00C2706D"/>
    <w:rsid w:val="00C3684E"/>
    <w:rsid w:val="00C4252E"/>
    <w:rsid w:val="00C74294"/>
    <w:rsid w:val="00CA5B34"/>
    <w:rsid w:val="00CC3003"/>
    <w:rsid w:val="00CD0F15"/>
    <w:rsid w:val="00CD56A4"/>
    <w:rsid w:val="00CE07E5"/>
    <w:rsid w:val="00D14CD8"/>
    <w:rsid w:val="00E33F3C"/>
    <w:rsid w:val="00E56B10"/>
    <w:rsid w:val="00E7395D"/>
    <w:rsid w:val="00EC5E08"/>
    <w:rsid w:val="00EF3046"/>
    <w:rsid w:val="00F641B5"/>
    <w:rsid w:val="00F74788"/>
    <w:rsid w:val="00FD2A0F"/>
    <w:rsid w:val="00FE4B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0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0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20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20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4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晶 朱</dc:creator>
  <cp:keywords/>
  <dc:description/>
  <cp:lastModifiedBy>zsj</cp:lastModifiedBy>
  <cp:revision>39</cp:revision>
  <dcterms:created xsi:type="dcterms:W3CDTF">2019-04-28T01:57:00Z</dcterms:created>
  <dcterms:modified xsi:type="dcterms:W3CDTF">2020-04-24T01:23:00Z</dcterms:modified>
</cp:coreProperties>
</file>